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5469" w:type="pct"/>
        <w:jc w:val="center"/>
        <w:tblLayout w:type="fixed"/>
        <w:tblLook w:val="04A0" w:firstRow="1" w:lastRow="0" w:firstColumn="1" w:lastColumn="0" w:noHBand="0" w:noVBand="1"/>
      </w:tblPr>
      <w:tblGrid>
        <w:gridCol w:w="8579"/>
        <w:gridCol w:w="1992"/>
        <w:gridCol w:w="1838"/>
        <w:gridCol w:w="2145"/>
        <w:gridCol w:w="766"/>
      </w:tblGrid>
      <w:tr w:rsidR="009901A8" w:rsidRPr="00343F10" w14:paraId="3227C7D1" w14:textId="77777777" w:rsidTr="008F4359"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F9158" w14:textId="77777777" w:rsidR="009901A8" w:rsidRPr="00220A63" w:rsidRDefault="009901A8" w:rsidP="008F4359">
            <w:pPr>
              <w:rPr>
                <w:rFonts w:ascii="Helvetica" w:hAnsi="Helvetica" w:cs="Helvetica"/>
                <w:sz w:val="18"/>
                <w:szCs w:val="18"/>
              </w:rPr>
            </w:pPr>
            <w:bookmarkStart w:id="0" w:name="_GoBack"/>
            <w:bookmarkEnd w:id="0"/>
            <w:r w:rsidRPr="00220A63">
              <w:rPr>
                <w:rFonts w:ascii="Helvetica" w:hAnsi="Helvetica" w:cs="Helvetica"/>
                <w:b/>
                <w:sz w:val="18"/>
                <w:szCs w:val="18"/>
              </w:rPr>
              <w:t>Table S2.</w:t>
            </w:r>
            <w:r w:rsidRPr="00220A63">
              <w:rPr>
                <w:rFonts w:ascii="Helvetica" w:hAnsi="Helvetica" w:cs="Helvetica"/>
                <w:sz w:val="18"/>
                <w:szCs w:val="18"/>
              </w:rPr>
              <w:t xml:space="preserve"> 24-month outcomes when only eyes with center-involving diabetic macular edema are included.</w:t>
            </w:r>
          </w:p>
        </w:tc>
      </w:tr>
      <w:tr w:rsidR="009901A8" w:rsidRPr="00343F10" w14:paraId="06013925" w14:textId="77777777" w:rsidTr="008F4359">
        <w:trPr>
          <w:trHeight w:val="348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77AA" w14:textId="77777777" w:rsidR="009901A8" w:rsidRPr="00220A63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08D53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Observed data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A7775" w14:textId="77777777" w:rsidR="009901A8" w:rsidRPr="00220A63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 xml:space="preserve">Observation </w:t>
            </w:r>
            <w:r w:rsidRPr="00220A63">
              <w:rPr>
                <w:rFonts w:ascii="Helvetica" w:hAnsi="Helvetica" w:cs="Helvetica"/>
                <w:i/>
                <w:iCs/>
                <w:sz w:val="18"/>
                <w:szCs w:val="18"/>
              </w:rPr>
              <w:t>vs.</w:t>
            </w:r>
            <w:r w:rsidRPr="00220A63">
              <w:rPr>
                <w:rFonts w:ascii="Helvetica" w:hAnsi="Helvetica" w:cs="Helvetica"/>
                <w:sz w:val="18"/>
                <w:szCs w:val="18"/>
              </w:rPr>
              <w:t xml:space="preserve"> Treatment</w:t>
            </w:r>
          </w:p>
          <w:p w14:paraId="1DE56FDD" w14:textId="77777777" w:rsidR="009901A8" w:rsidRPr="00220A63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Adjusted group comparison</w:t>
            </w:r>
          </w:p>
        </w:tc>
      </w:tr>
      <w:tr w:rsidR="009901A8" w:rsidRPr="00DA0EF4" w14:paraId="666A943F" w14:textId="77777777" w:rsidTr="008F4359">
        <w:trPr>
          <w:trHeight w:val="467"/>
          <w:jc w:val="center"/>
        </w:trPr>
        <w:tc>
          <w:tcPr>
            <w:tcW w:w="2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A06D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Outcom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1F63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Initial observation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200E3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Initial treatment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90233" w14:textId="77777777" w:rsidR="009901A8" w:rsidRPr="00220A63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 xml:space="preserve">Odds ratio, mean difference or ratio (95% CI) </w:t>
            </w:r>
          </w:p>
          <w:p w14:paraId="4E760A0F" w14:textId="77777777" w:rsidR="009901A8" w:rsidRPr="00220A63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CCFBF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P Value</w:t>
            </w:r>
          </w:p>
        </w:tc>
      </w:tr>
      <w:tr w:rsidR="009901A8" w:rsidRPr="00DA0EF4" w14:paraId="305EC8A2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62821" w14:textId="77777777" w:rsidR="009901A8" w:rsidRPr="0080142D" w:rsidRDefault="009901A8" w:rsidP="008F4359">
            <w:pPr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Primary outcom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E3B6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9A7D9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909F8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05CA3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DA0EF4" w14:paraId="7C2C1118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3CC83" w14:textId="77777777" w:rsidR="009901A8" w:rsidRPr="0080142D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≥5-letter VA loss, n (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99961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43 (69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DE54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0 (44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1696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2.4 (0.8, 6.8) </w:t>
            </w:r>
            <w:r w:rsidRPr="00E12435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5460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0.11</w:t>
            </w:r>
          </w:p>
        </w:tc>
      </w:tr>
      <w:tr w:rsidR="009901A8" w:rsidRPr="00DA0EF4" w14:paraId="00D9BAFD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8B969" w14:textId="77777777" w:rsidR="009901A8" w:rsidRPr="0080142D" w:rsidRDefault="009901A8" w:rsidP="008F4359">
            <w:pPr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Secondary Outcom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DB602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C1B6D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5275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359D3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DA0EF4" w14:paraId="1A1B026D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2C64" w14:textId="77777777" w:rsidR="009901A8" w:rsidRPr="0080142D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Baseline VA letters, mean (S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BFD0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84 (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5872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82 (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C4A3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7608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18007E" w14:paraId="2E0755B5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CA32" w14:textId="77777777" w:rsidR="009901A8" w:rsidRPr="0080142D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Baseline VA Snellen equivalent, me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954A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0/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0967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0/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A63D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2244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DC4EF4" w14:paraId="7A672B3C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D3C6" w14:textId="77777777" w:rsidR="009901A8" w:rsidRPr="00220A63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VA change from baseline to 24 months letters, crude mean (95% CI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36A8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-10 (-13, -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C22B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-4 (-7, 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BE1D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5E3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/>
                <w:sz w:val="18"/>
                <w:szCs w:val="18"/>
              </w:rPr>
              <w:t>&lt;0.01</w:t>
            </w:r>
          </w:p>
        </w:tc>
      </w:tr>
      <w:tr w:rsidR="009901A8" w:rsidRPr="004F0D32" w14:paraId="49671A0E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9308" w14:textId="77777777" w:rsidR="009901A8" w:rsidRPr="00220A63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VA change from baseline to 24 months letters, adjusted mean (95% CI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8C06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-7 (-10, -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8E2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-3 (-6, 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756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-4 (-8, 0) </w:t>
            </w:r>
            <w:r w:rsidRPr="00E12435">
              <w:rPr>
                <w:rFonts w:ascii="Helvetica" w:hAnsi="Helvetica" w:cs="Helvetic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381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Cs/>
                <w:sz w:val="18"/>
                <w:szCs w:val="18"/>
              </w:rPr>
              <w:t>0.065</w:t>
            </w:r>
          </w:p>
        </w:tc>
      </w:tr>
      <w:tr w:rsidR="009901A8" w:rsidRPr="00DA0EF4" w14:paraId="28BC6417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7869" w14:textId="77777777" w:rsidR="009901A8" w:rsidRPr="00220A63" w:rsidRDefault="009901A8" w:rsidP="008F4359">
            <w:pPr>
              <w:ind w:firstLine="453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≥10-letter loss from baseline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082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5 (4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4F8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D0F2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5.3 (1.3, 21.0) </w:t>
            </w:r>
            <w:r w:rsidRPr="00E12435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CB20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/>
                <w:sz w:val="18"/>
                <w:szCs w:val="18"/>
              </w:rPr>
              <w:t>0.018</w:t>
            </w:r>
          </w:p>
        </w:tc>
      </w:tr>
      <w:tr w:rsidR="009901A8" w:rsidRPr="004F0D32" w14:paraId="5644C72B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9B8C" w14:textId="77777777" w:rsidR="009901A8" w:rsidRPr="00220A63" w:rsidRDefault="009901A8" w:rsidP="008F4359">
            <w:pPr>
              <w:ind w:firstLine="453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≥15-letter loss from baseline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37D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8 (2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98E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0000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18.2 (3.0, 113) </w:t>
            </w:r>
            <w:r w:rsidRPr="00E12435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0CA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/>
                <w:sz w:val="18"/>
                <w:szCs w:val="18"/>
              </w:rPr>
              <w:t>&lt;0.01</w:t>
            </w:r>
          </w:p>
        </w:tc>
      </w:tr>
      <w:tr w:rsidR="009901A8" w:rsidRPr="004F0D32" w14:paraId="785A1F0F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A36D" w14:textId="77777777" w:rsidR="009901A8" w:rsidRPr="00220A63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VA at 24 months letters, mean (S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482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74 (1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5C9B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79 (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8EFB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29DE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4F0D32" w14:paraId="767CB6E6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747E" w14:textId="77777777" w:rsidR="009901A8" w:rsidRPr="00220A63" w:rsidRDefault="009901A8" w:rsidP="008F4359">
            <w:pPr>
              <w:ind w:firstLine="184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>VA at 24 months Snellen equivalent, me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CAEE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0/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FF66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0/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DE52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C9C8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DA0EF4" w14:paraId="387497D4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8D11" w14:textId="77777777" w:rsidR="009901A8" w:rsidRPr="0080142D" w:rsidRDefault="009901A8" w:rsidP="008F4359">
            <w:pPr>
              <w:ind w:firstLine="453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≥ 84 letters (20/20 or better), n (%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9439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7 (2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40C0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4 (3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CAC2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0.8 (0.2, 2.3) </w:t>
            </w:r>
            <w:r w:rsidRPr="00E12435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597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0.62</w:t>
            </w:r>
          </w:p>
        </w:tc>
      </w:tr>
      <w:tr w:rsidR="009901A8" w:rsidRPr="00DA0EF4" w14:paraId="52A721E7" w14:textId="77777777" w:rsidTr="008F4359">
        <w:trPr>
          <w:trHeight w:val="316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7941" w14:textId="77777777" w:rsidR="009901A8" w:rsidRPr="0080142D" w:rsidRDefault="009901A8" w:rsidP="008F4359">
            <w:pPr>
              <w:ind w:firstLine="453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≥ 69 letters (20/40 or better)</w:t>
            </w:r>
            <w:r w:rsidRPr="0080142D">
              <w:rPr>
                <w:rFonts w:ascii="Helvetica" w:hAnsi="Helvetica" w:cs="Helvetica"/>
                <w:sz w:val="18"/>
                <w:szCs w:val="18"/>
              </w:rPr>
              <w:t>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9C59944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sz w:val="18"/>
                <w:szCs w:val="18"/>
              </w:rPr>
              <w:t xml:space="preserve">47 (76)  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C9599D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sz w:val="18"/>
                <w:szCs w:val="18"/>
              </w:rPr>
              <w:t>42 (9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F2FF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0.1 (0.0, 0.8) </w:t>
            </w:r>
            <w:r w:rsidRPr="00E12435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0052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/>
                <w:bCs/>
                <w:sz w:val="18"/>
                <w:szCs w:val="18"/>
              </w:rPr>
              <w:t>0.026</w:t>
            </w:r>
          </w:p>
        </w:tc>
      </w:tr>
      <w:tr w:rsidR="009901A8" w:rsidRPr="00DA0EF4" w14:paraId="3FBF19B6" w14:textId="77777777" w:rsidTr="008F4359">
        <w:trPr>
          <w:trHeight w:val="334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8C22" w14:textId="77777777" w:rsidR="009901A8" w:rsidRPr="00220A63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/>
                <w:color w:val="000000"/>
                <w:sz w:val="18"/>
                <w:szCs w:val="18"/>
              </w:rPr>
              <w:t xml:space="preserve">Baseline CST </w:t>
            </w:r>
            <w:r w:rsidRPr="0080142D">
              <w:rPr>
                <w:rFonts w:ascii="Helvetica" w:hAnsi="Helvetica" w:cs="Helvetica"/>
                <w:sz w:val="18"/>
                <w:szCs w:val="18"/>
              </w:rPr>
              <w:t>μ</w:t>
            </w:r>
            <w:r w:rsidRPr="00220A63">
              <w:rPr>
                <w:rFonts w:ascii="Helvetica" w:hAnsi="Helvetica" w:cs="Helvetica"/>
                <w:sz w:val="18"/>
                <w:szCs w:val="18"/>
              </w:rPr>
              <w:t>m,</w:t>
            </w:r>
            <w:r w:rsidRPr="00220A63">
              <w:rPr>
                <w:rFonts w:ascii="Helvetica" w:hAnsi="Helvetica"/>
                <w:color w:val="000000"/>
                <w:sz w:val="18"/>
                <w:szCs w:val="18"/>
              </w:rPr>
              <w:t xml:space="preserve"> mean (S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DFC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322 (6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813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342 (7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9279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DDDD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FC743B" w14:paraId="3B679320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3E53" w14:textId="77777777" w:rsidR="009901A8" w:rsidRPr="00220A63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 xml:space="preserve">CST change from baseline to 24 months </w:t>
            </w:r>
            <w:r w:rsidRPr="0080142D">
              <w:rPr>
                <w:rFonts w:ascii="Helvetica" w:hAnsi="Helvetica" w:cs="Helvetica"/>
                <w:sz w:val="18"/>
                <w:szCs w:val="18"/>
              </w:rPr>
              <w:t>μ</w:t>
            </w:r>
            <w:r w:rsidRPr="00220A63">
              <w:rPr>
                <w:rFonts w:ascii="Helvetica" w:hAnsi="Helvetica" w:cs="Helvetica"/>
                <w:sz w:val="18"/>
                <w:szCs w:val="18"/>
              </w:rPr>
              <w:t>m, crude mean (95% CI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BC83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-13 (-33, 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B691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-37 (-59, -1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D5BB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46D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0.11</w:t>
            </w:r>
          </w:p>
        </w:tc>
      </w:tr>
      <w:tr w:rsidR="009901A8" w:rsidRPr="00FC743B" w14:paraId="3EC39154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178F" w14:textId="77777777" w:rsidR="009901A8" w:rsidRPr="00220A63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220A63">
              <w:rPr>
                <w:rFonts w:ascii="Helvetica" w:hAnsi="Helvetica" w:cs="Helvetica"/>
                <w:sz w:val="18"/>
                <w:szCs w:val="18"/>
              </w:rPr>
              <w:t xml:space="preserve">CST change from baseline to 24 months </w:t>
            </w:r>
            <w:r w:rsidRPr="0080142D">
              <w:rPr>
                <w:rFonts w:ascii="Helvetica" w:hAnsi="Helvetica" w:cs="Helvetica"/>
                <w:sz w:val="18"/>
                <w:szCs w:val="18"/>
              </w:rPr>
              <w:t>μ</w:t>
            </w:r>
            <w:r w:rsidRPr="00220A63">
              <w:rPr>
                <w:rFonts w:ascii="Helvetica" w:hAnsi="Helvetica" w:cs="Helvetica"/>
                <w:sz w:val="18"/>
                <w:szCs w:val="18"/>
              </w:rPr>
              <w:t>m, adjusted mean (95% CI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6FC3" w14:textId="77777777" w:rsidR="009901A8" w:rsidRPr="0080142D" w:rsidRDefault="009901A8" w:rsidP="008F435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sz w:val="18"/>
                <w:szCs w:val="18"/>
              </w:rPr>
              <w:t>-20 (-40, 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6920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-46 (-65, -2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CFF0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+26 (2, 50) </w:t>
            </w:r>
            <w:r w:rsidRPr="00E12435">
              <w:rPr>
                <w:rFonts w:ascii="Helvetica" w:hAnsi="Helvetica" w:cs="Helvetic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DF76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/>
                <w:bCs/>
                <w:sz w:val="18"/>
                <w:szCs w:val="18"/>
              </w:rPr>
              <w:t>&lt;0.01</w:t>
            </w:r>
          </w:p>
        </w:tc>
      </w:tr>
      <w:tr w:rsidR="009901A8" w:rsidRPr="00DA0EF4" w14:paraId="0E91C840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06B9" w14:textId="77777777" w:rsidR="009901A8" w:rsidRPr="0080142D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Injections, median (Q1, Q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E4C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7 (3, 1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DD5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6 (3, 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4924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1.1 (0.8, 1.4) </w:t>
            </w:r>
            <w:r w:rsidRPr="00AA30A9">
              <w:rPr>
                <w:rFonts w:ascii="Helvetica" w:hAnsi="Helvetica" w:cs="Helvetica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D1B4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0.76</w:t>
            </w:r>
          </w:p>
        </w:tc>
      </w:tr>
      <w:tr w:rsidR="009901A8" w:rsidRPr="00FC743B" w14:paraId="58920E88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FB45" w14:textId="77777777" w:rsidR="009901A8" w:rsidRPr="00D21250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Proportion of eyes receiving any treatment in the observation group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4C81" w14:textId="77777777" w:rsidR="009901A8" w:rsidRPr="0080142D" w:rsidRDefault="009901A8" w:rsidP="008F4359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49 (7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9A74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005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369D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5E146CCE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6E04" w14:textId="77777777" w:rsidR="009901A8" w:rsidRPr="00D21250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Proportion of eyes receiving at least one injection in the observation group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7DE6" w14:textId="77777777" w:rsidR="009901A8" w:rsidRPr="0080142D" w:rsidRDefault="009901A8" w:rsidP="008F4359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43 (6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B080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176F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DD9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11E5AD74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1172" w14:textId="77777777" w:rsidR="009901A8" w:rsidRPr="00D21250" w:rsidRDefault="009901A8" w:rsidP="008F4359">
            <w:pPr>
              <w:ind w:firstLine="467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Time until first injection days, median (Q1, Q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30DD" w14:textId="77777777" w:rsidR="009901A8" w:rsidRPr="0080142D" w:rsidRDefault="009901A8" w:rsidP="008F4359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545 (322, 90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37B8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78D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C417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02BACD55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01CD" w14:textId="77777777" w:rsidR="009901A8" w:rsidRPr="00D21250" w:rsidRDefault="009901A8" w:rsidP="008F4359">
            <w:pPr>
              <w:ind w:firstLine="467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VA at first injection letters, mean (S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D3F7" w14:textId="77777777" w:rsidR="009901A8" w:rsidRPr="0080142D" w:rsidRDefault="009901A8" w:rsidP="008F4359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72 (1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70F0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8899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0E28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4AE1A9A8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DD37" w14:textId="77777777" w:rsidR="009901A8" w:rsidRPr="00D21250" w:rsidRDefault="009901A8" w:rsidP="008F4359">
            <w:pPr>
              <w:ind w:left="170" w:firstLine="297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VA change at first injection letters, mean (S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6EAF" w14:textId="77777777" w:rsidR="009901A8" w:rsidRPr="0080142D" w:rsidRDefault="009901A8" w:rsidP="008F4359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-12 (1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090A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99D4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21A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784DEA84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6F64" w14:textId="77777777" w:rsidR="009901A8" w:rsidRPr="0080142D" w:rsidRDefault="009901A8" w:rsidP="008F4359">
            <w:pPr>
              <w:ind w:left="170" w:firstLine="716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lastRenderedPageBreak/>
              <w:t>&lt; 5-letters loss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359C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4 (2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52D4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487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A319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7F2BEA4E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D4A5" w14:textId="77777777" w:rsidR="009901A8" w:rsidRPr="0080142D" w:rsidRDefault="009901A8" w:rsidP="008F4359">
            <w:pPr>
              <w:ind w:left="170" w:firstLine="716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≥ 5 and &lt; 10-letters loss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A02C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7 (1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96D8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B4A8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8938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397E76" w14:paraId="4005D713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9EAE" w14:textId="77777777" w:rsidR="009901A8" w:rsidRPr="0080142D" w:rsidRDefault="009901A8" w:rsidP="008F4359">
            <w:pPr>
              <w:ind w:left="170" w:firstLine="716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≥ 10 letters loss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6C39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22 (3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BFF1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567E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06BA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BB4C09" w14:paraId="4E4D4FD4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D503" w14:textId="77777777" w:rsidR="009901A8" w:rsidRPr="00D21250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Proportion of eyes receiving at least one laser photocoagulation in the observation group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9727" w14:textId="77777777" w:rsidR="009901A8" w:rsidRPr="0080142D" w:rsidRDefault="009901A8" w:rsidP="008F4359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3 (2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7C74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13FB" w14:textId="77777777" w:rsidR="009901A8" w:rsidRPr="0080142D" w:rsidRDefault="009901A8" w:rsidP="008F4359">
            <w:pPr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539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DF0B76" w14:paraId="4689D996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4EC9" w14:textId="77777777" w:rsidR="009901A8" w:rsidRPr="00D21250" w:rsidRDefault="009901A8" w:rsidP="008F4359">
            <w:pPr>
              <w:ind w:firstLine="453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Time until first laser days, median (Q1, Q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3589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602 (213, 107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8B4E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1490" w14:textId="77777777" w:rsidR="009901A8" w:rsidRPr="0080142D" w:rsidDel="00012EF6" w:rsidRDefault="009901A8" w:rsidP="008F435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C15C" w14:textId="77777777" w:rsidR="009901A8" w:rsidRPr="0080142D" w:rsidDel="00012EF6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E56C12" w14:paraId="0C1835E8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3060" w14:textId="77777777" w:rsidR="009901A8" w:rsidRPr="00D21250" w:rsidRDefault="009901A8" w:rsidP="008F4359">
            <w:pPr>
              <w:ind w:firstLine="453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VA at first laser letters, mean (S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A765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-8 (1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A356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E552" w14:textId="77777777" w:rsidR="009901A8" w:rsidRPr="0080142D" w:rsidDel="00012EF6" w:rsidRDefault="009901A8" w:rsidP="008F435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54C8" w14:textId="77777777" w:rsidR="009901A8" w:rsidRPr="0080142D" w:rsidDel="00012EF6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9901A8" w:rsidRPr="0071365F" w14:paraId="0E79915A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B011" w14:textId="77777777" w:rsidR="009901A8" w:rsidRPr="0080142D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Laser photocoagulation sessions, median (Q1, Q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4B26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0 (0, 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DBE1" w14:textId="77777777" w:rsidR="009901A8" w:rsidRPr="0080142D" w:rsidRDefault="009901A8" w:rsidP="008F4359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0 (0, 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0FF1" w14:textId="77777777" w:rsidR="009901A8" w:rsidRPr="0080142D" w:rsidRDefault="009901A8" w:rsidP="008F4359">
            <w:pPr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/>
                <w:sz w:val="18"/>
                <w:szCs w:val="18"/>
              </w:rPr>
              <w:t xml:space="preserve">0.6 (0, 24) </w:t>
            </w:r>
            <w:r w:rsidRPr="00AA30A9">
              <w:rPr>
                <w:rFonts w:ascii="Helvetica" w:hAnsi="Helvetica" w:cs="Helvetica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7C25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0.79</w:t>
            </w:r>
          </w:p>
        </w:tc>
      </w:tr>
      <w:tr w:rsidR="009901A8" w:rsidRPr="00DA0EF4" w14:paraId="0B391D5F" w14:textId="77777777" w:rsidTr="008F4359">
        <w:trPr>
          <w:trHeight w:val="340"/>
          <w:jc w:val="center"/>
        </w:trPr>
        <w:tc>
          <w:tcPr>
            <w:tcW w:w="2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9F18D" w14:textId="77777777" w:rsidR="009901A8" w:rsidRPr="0080142D" w:rsidRDefault="009901A8" w:rsidP="008F4359">
            <w:pPr>
              <w:ind w:firstLine="170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>Visits, median (Q1, Q3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48F7B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7 (12, 2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132AF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0142D">
              <w:rPr>
                <w:rFonts w:ascii="Helvetica" w:hAnsi="Helvetica"/>
                <w:color w:val="000000"/>
                <w:sz w:val="18"/>
                <w:szCs w:val="18"/>
              </w:rPr>
              <w:t>12 (8, 1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2249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80142D">
              <w:rPr>
                <w:rFonts w:ascii="Helvetica" w:hAnsi="Helvetica" w:cs="Helvetica"/>
                <w:sz w:val="18"/>
                <w:szCs w:val="18"/>
              </w:rPr>
              <w:t xml:space="preserve">1.6 (1.3, 2.0) </w:t>
            </w:r>
            <w:r w:rsidRPr="00AA30A9">
              <w:rPr>
                <w:rFonts w:ascii="Helvetica" w:hAnsi="Helvetica" w:cs="Helvetica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367FC" w14:textId="77777777" w:rsidR="009901A8" w:rsidRPr="0080142D" w:rsidRDefault="009901A8" w:rsidP="008F4359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0142D">
              <w:rPr>
                <w:rFonts w:ascii="Helvetica" w:hAnsi="Helvetica" w:cs="Helvetica"/>
                <w:b/>
                <w:bCs/>
                <w:sz w:val="18"/>
                <w:szCs w:val="18"/>
              </w:rPr>
              <w:t>&lt;0.01</w:t>
            </w:r>
          </w:p>
        </w:tc>
      </w:tr>
      <w:tr w:rsidR="009901A8" w:rsidRPr="00343F10" w14:paraId="79567529" w14:textId="77777777" w:rsidTr="008F4359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86B6D" w14:textId="77777777" w:rsidR="009901A8" w:rsidRPr="009901A8" w:rsidRDefault="009901A8" w:rsidP="008F4359">
            <w:pPr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</w:pPr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CI – Confidence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Interval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, VA – Visual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Acuity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, n –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Number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, SD – Standard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Deviation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, CST – Central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subfield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thickness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, Q1 – First Quantile, Q3 – </w:t>
            </w:r>
            <w:proofErr w:type="spellStart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>Third</w:t>
            </w:r>
            <w:proofErr w:type="spellEnd"/>
            <w:r w:rsidRPr="009901A8">
              <w:rPr>
                <w:rFonts w:ascii="Helvetica" w:hAnsi="Helvetica" w:cs="Helvetica"/>
                <w:color w:val="000000"/>
                <w:sz w:val="18"/>
                <w:szCs w:val="18"/>
                <w:lang w:val="fr-FR" w:eastAsia="en-AU"/>
              </w:rPr>
              <w:t xml:space="preserve"> Quantile.</w:t>
            </w:r>
          </w:p>
          <w:p w14:paraId="0EAE0AFE" w14:textId="77777777" w:rsidR="009901A8" w:rsidRPr="00D21250" w:rsidRDefault="009901A8" w:rsidP="008F4359">
            <w:pPr>
              <w:rPr>
                <w:rFonts w:ascii="Helvetica" w:hAnsi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  <w:r w:rsidRPr="00D21250">
              <w:rPr>
                <w:rFonts w:ascii="Helvetica" w:hAnsi="Helvetica" w:cs="Helvetica"/>
                <w:sz w:val="18"/>
                <w:szCs w:val="18"/>
                <w:vertAlign w:val="superscript"/>
              </w:rPr>
              <w:t xml:space="preserve"> </w:t>
            </w:r>
            <w:r w:rsidRPr="00D21250">
              <w:rPr>
                <w:rFonts w:ascii="Helvetica" w:hAnsi="Helvetica"/>
                <w:sz w:val="18"/>
                <w:szCs w:val="18"/>
              </w:rPr>
              <w:t>calculated from logistic mixed-effects regression models adjusting for age, VA/CST, lens status, grade of diabetic retinopathy at baseline (fixed effects), and practice and intra-patient correlation for bilateral cases (random effects).</w:t>
            </w:r>
          </w:p>
          <w:p w14:paraId="45E8764F" w14:textId="77777777" w:rsidR="009901A8" w:rsidRPr="00D21250" w:rsidRDefault="009901A8" w:rsidP="008F4359">
            <w:pPr>
              <w:rPr>
                <w:rFonts w:ascii="Helvetica" w:hAnsi="Helvetica" w:cs="Helvetica"/>
                <w:color w:val="000000"/>
                <w:sz w:val="18"/>
                <w:szCs w:val="18"/>
                <w:lang w:eastAsia="en-AU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  <w:vertAlign w:val="superscript"/>
              </w:rPr>
              <w:t>‡</w:t>
            </w:r>
            <w:r w:rsidRPr="00D21250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eastAsia="en-AU"/>
              </w:rPr>
              <w:t xml:space="preserve"> </w:t>
            </w:r>
            <w:r w:rsidRPr="00D21250">
              <w:rPr>
                <w:rFonts w:ascii="Helvetica" w:hAnsi="Helvetica"/>
                <w:sz w:val="18"/>
                <w:szCs w:val="18"/>
              </w:rPr>
              <w:t>calculated from non-linear mixed-effects regression models adjusting for age, VA/CST, lens status, grade of diabetic retinopathy at baseline (fixed effects), and practice and intra-patient correlation for bilateral cases (random effects).</w:t>
            </w:r>
          </w:p>
          <w:p w14:paraId="020F8BD8" w14:textId="77777777" w:rsidR="009901A8" w:rsidRPr="00D21250" w:rsidRDefault="009901A8" w:rsidP="008F4359">
            <w:pPr>
              <w:jc w:val="both"/>
              <w:rPr>
                <w:rFonts w:ascii="Helvetica" w:hAnsi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  <w:vertAlign w:val="superscript"/>
              </w:rPr>
              <w:t xml:space="preserve">§ </w:t>
            </w:r>
            <w:r w:rsidRPr="00D21250">
              <w:rPr>
                <w:rFonts w:ascii="Helvetica" w:hAnsi="Helvetica"/>
                <w:sz w:val="18"/>
                <w:szCs w:val="18"/>
              </w:rPr>
              <w:t xml:space="preserve">adjusted ratio </w:t>
            </w:r>
            <w:r w:rsidRPr="00D21250">
              <w:rPr>
                <w:rFonts w:ascii="Helvetica" w:hAnsi="Helvetica" w:cs="Helvetica"/>
                <w:sz w:val="18"/>
                <w:szCs w:val="18"/>
              </w:rPr>
              <w:t xml:space="preserve">(95% CI) </w:t>
            </w:r>
            <w:r w:rsidRPr="00D21250">
              <w:rPr>
                <w:rFonts w:ascii="Helvetica" w:hAnsi="Helvetica"/>
                <w:sz w:val="18"/>
                <w:szCs w:val="18"/>
              </w:rPr>
              <w:t xml:space="preserve">of number of injections, laser photocoagulations or visits between observation </w:t>
            </w:r>
            <w:r w:rsidRPr="00D21250">
              <w:rPr>
                <w:rFonts w:ascii="Helvetica" w:hAnsi="Helvetica"/>
                <w:i/>
                <w:iCs/>
                <w:sz w:val="18"/>
                <w:szCs w:val="18"/>
              </w:rPr>
              <w:t>vs.</w:t>
            </w:r>
            <w:r w:rsidRPr="00D21250">
              <w:rPr>
                <w:rFonts w:ascii="Helvetica" w:hAnsi="Helvetica"/>
                <w:sz w:val="18"/>
                <w:szCs w:val="18"/>
              </w:rPr>
              <w:t xml:space="preserve"> treatment group. It was calculated from Poisson regression models adjusting for age, VA/CST, lens status, grade of diabetic retinopathy at baseline (fixed effects), and practice and intra-patient correlation for bilateral cases (random effects).</w:t>
            </w:r>
          </w:p>
          <w:p w14:paraId="29749A76" w14:textId="77777777" w:rsidR="009901A8" w:rsidRPr="00D21250" w:rsidRDefault="009901A8" w:rsidP="008F4359">
            <w:pPr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D21250">
              <w:rPr>
                <w:rFonts w:ascii="Helvetica" w:hAnsi="Helvetica" w:cs="Helvetica"/>
                <w:sz w:val="18"/>
                <w:szCs w:val="18"/>
              </w:rPr>
              <w:t>Significant p-values are highlighted in bold.</w:t>
            </w:r>
          </w:p>
        </w:tc>
      </w:tr>
    </w:tbl>
    <w:p w14:paraId="04D9A401" w14:textId="77777777" w:rsidR="005C29E0" w:rsidRPr="009901A8" w:rsidRDefault="009901A8">
      <w:pPr>
        <w:rPr>
          <w:lang w:val="en-US"/>
        </w:rPr>
      </w:pPr>
    </w:p>
    <w:sectPr w:rsidR="005C29E0" w:rsidRPr="009901A8" w:rsidSect="009901A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A8"/>
    <w:rsid w:val="00001A02"/>
    <w:rsid w:val="00014218"/>
    <w:rsid w:val="000A289F"/>
    <w:rsid w:val="000A2F46"/>
    <w:rsid w:val="000B5483"/>
    <w:rsid w:val="000D5BBC"/>
    <w:rsid w:val="000E5C60"/>
    <w:rsid w:val="000F799B"/>
    <w:rsid w:val="00133C20"/>
    <w:rsid w:val="00133FCA"/>
    <w:rsid w:val="00161D5B"/>
    <w:rsid w:val="00173712"/>
    <w:rsid w:val="0017569E"/>
    <w:rsid w:val="001E1E43"/>
    <w:rsid w:val="001E21A8"/>
    <w:rsid w:val="001E59D2"/>
    <w:rsid w:val="00202594"/>
    <w:rsid w:val="0021471E"/>
    <w:rsid w:val="00256AD3"/>
    <w:rsid w:val="00296054"/>
    <w:rsid w:val="002C2D10"/>
    <w:rsid w:val="002E0482"/>
    <w:rsid w:val="002E204C"/>
    <w:rsid w:val="002F336B"/>
    <w:rsid w:val="00326C03"/>
    <w:rsid w:val="00374A94"/>
    <w:rsid w:val="003A5DB2"/>
    <w:rsid w:val="003C5C04"/>
    <w:rsid w:val="003E386F"/>
    <w:rsid w:val="00451E3E"/>
    <w:rsid w:val="004757DA"/>
    <w:rsid w:val="00526CF6"/>
    <w:rsid w:val="00546437"/>
    <w:rsid w:val="00577BB9"/>
    <w:rsid w:val="0058523B"/>
    <w:rsid w:val="005B5F6E"/>
    <w:rsid w:val="005C57BE"/>
    <w:rsid w:val="005E1E8C"/>
    <w:rsid w:val="005F024D"/>
    <w:rsid w:val="00603F28"/>
    <w:rsid w:val="00643F2B"/>
    <w:rsid w:val="00650E7C"/>
    <w:rsid w:val="00656848"/>
    <w:rsid w:val="00660C60"/>
    <w:rsid w:val="00690C4B"/>
    <w:rsid w:val="006B28F2"/>
    <w:rsid w:val="006C3EC9"/>
    <w:rsid w:val="006D3252"/>
    <w:rsid w:val="006D3BC6"/>
    <w:rsid w:val="00723A80"/>
    <w:rsid w:val="00732054"/>
    <w:rsid w:val="0075017F"/>
    <w:rsid w:val="007518C6"/>
    <w:rsid w:val="00790F31"/>
    <w:rsid w:val="007D2E70"/>
    <w:rsid w:val="007E06DE"/>
    <w:rsid w:val="00854269"/>
    <w:rsid w:val="00884B45"/>
    <w:rsid w:val="00886CA1"/>
    <w:rsid w:val="008D1848"/>
    <w:rsid w:val="008E15F2"/>
    <w:rsid w:val="00941C75"/>
    <w:rsid w:val="009901A8"/>
    <w:rsid w:val="00994B64"/>
    <w:rsid w:val="009A29AE"/>
    <w:rsid w:val="009B57FB"/>
    <w:rsid w:val="009D335F"/>
    <w:rsid w:val="009D582C"/>
    <w:rsid w:val="00A0208D"/>
    <w:rsid w:val="00A02C85"/>
    <w:rsid w:val="00A3544A"/>
    <w:rsid w:val="00A972F1"/>
    <w:rsid w:val="00AA249E"/>
    <w:rsid w:val="00AB4C53"/>
    <w:rsid w:val="00AD3E4C"/>
    <w:rsid w:val="00B03CF0"/>
    <w:rsid w:val="00B5573E"/>
    <w:rsid w:val="00B804B5"/>
    <w:rsid w:val="00BA3A79"/>
    <w:rsid w:val="00BB132E"/>
    <w:rsid w:val="00C47593"/>
    <w:rsid w:val="00C664CC"/>
    <w:rsid w:val="00C844A5"/>
    <w:rsid w:val="00C96F0E"/>
    <w:rsid w:val="00D077D4"/>
    <w:rsid w:val="00D27296"/>
    <w:rsid w:val="00D841DA"/>
    <w:rsid w:val="00D95020"/>
    <w:rsid w:val="00DD5D6D"/>
    <w:rsid w:val="00E270FF"/>
    <w:rsid w:val="00E67259"/>
    <w:rsid w:val="00EF0A5A"/>
    <w:rsid w:val="00EF0C30"/>
    <w:rsid w:val="00F22E48"/>
    <w:rsid w:val="00F3466D"/>
    <w:rsid w:val="00F51C61"/>
    <w:rsid w:val="00F7026C"/>
    <w:rsid w:val="00F75D42"/>
    <w:rsid w:val="00F8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B5E091"/>
  <w14:defaultImageDpi w14:val="32767"/>
  <w15:chartTrackingRefBased/>
  <w15:docId w15:val="{4A3D41BB-8E96-2847-BFA1-859095CF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01A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01A8"/>
    <w:pPr>
      <w:spacing w:before="100" w:beforeAutospacing="1" w:after="100" w:afterAutospacing="1"/>
    </w:pPr>
    <w:rPr>
      <w:lang w:val="en-AU" w:eastAsia="en-AU"/>
    </w:rPr>
  </w:style>
  <w:style w:type="table" w:styleId="Grilledutableau">
    <w:name w:val="Table Grid"/>
    <w:basedOn w:val="TableauNormal"/>
    <w:rsid w:val="009901A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4AB2DD9D6B84BA62017DCB7382BA1" ma:contentTypeVersion="11" ma:contentTypeDescription="Crée un document." ma:contentTypeScope="" ma:versionID="c20d0506efa0b9ab917c10a2a73b3e89">
  <xsd:schema xmlns:xsd="http://www.w3.org/2001/XMLSchema" xmlns:xs="http://www.w3.org/2001/XMLSchema" xmlns:p="http://schemas.microsoft.com/office/2006/metadata/properties" xmlns:ns2="6323a88c-f22f-41c6-a66d-1781e3e4bf2d" xmlns:ns3="176af242-69a8-40a9-8f82-d4aae320f060" targetNamespace="http://schemas.microsoft.com/office/2006/metadata/properties" ma:root="true" ma:fieldsID="479e2d88b02d48989a3bb2776324e911" ns2:_="" ns3:_="">
    <xsd:import namespace="6323a88c-f22f-41c6-a66d-1781e3e4bf2d"/>
    <xsd:import namespace="176af242-69a8-40a9-8f82-d4aae320f0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23a88c-f22f-41c6-a66d-1781e3e4bf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af242-69a8-40a9-8f82-d4aae320f0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00CF7F-4EE7-4E7E-8E96-08B5EB5EE9E9}"/>
</file>

<file path=customXml/itemProps2.xml><?xml version="1.0" encoding="utf-8"?>
<ds:datastoreItem xmlns:ds="http://schemas.openxmlformats.org/officeDocument/2006/customXml" ds:itemID="{AFFC0CE4-462E-44A7-930D-41A061CD0FF6}"/>
</file>

<file path=customXml/itemProps3.xml><?xml version="1.0" encoding="utf-8"?>
<ds:datastoreItem xmlns:ds="http://schemas.openxmlformats.org/officeDocument/2006/customXml" ds:itemID="{CA9B4474-8038-4C1C-BD7A-1986653B04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Henry Gabrielle</dc:creator>
  <cp:keywords/>
  <dc:description/>
  <cp:lastModifiedBy>Pierre-Henry Gabrielle</cp:lastModifiedBy>
  <cp:revision>1</cp:revision>
  <dcterms:created xsi:type="dcterms:W3CDTF">2020-08-16T23:47:00Z</dcterms:created>
  <dcterms:modified xsi:type="dcterms:W3CDTF">2020-08-16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B4AB2DD9D6B84BA62017DCB7382BA1</vt:lpwstr>
  </property>
</Properties>
</file>